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Microsoft YaHei UI"/>
          <w:sz w:val="20"/>
          <w:szCs w:val="20"/>
          <w:lang w:val="en-US" w:eastAsia="zh-CN"/>
        </w:rPr>
      </w:pPr>
      <w:bookmarkStart w:id="0" w:name="OLE_LINK2"/>
      <w:r>
        <w:rPr>
          <w:rFonts w:hint="eastAsia" w:ascii="Times New Roman" w:hAnsi="Times New Roman" w:eastAsia="Microsoft YaHei UI"/>
          <w:b/>
          <w:bCs/>
          <w:sz w:val="20"/>
          <w:szCs w:val="20"/>
          <w:lang w:val="en-US" w:eastAsia="zh-CN"/>
        </w:rPr>
        <w:t xml:space="preserve">Supplemental </w:t>
      </w:r>
      <w:r>
        <w:rPr>
          <w:rFonts w:ascii="Times New Roman" w:hAnsi="Times New Roman" w:eastAsia="Microsoft YaHei UI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Microsoft YaHei UI"/>
          <w:b/>
          <w:bCs/>
          <w:sz w:val="20"/>
          <w:szCs w:val="20"/>
          <w:lang w:val="en-US" w:eastAsia="zh-CN"/>
        </w:rPr>
        <w:t>2</w:t>
      </w:r>
      <w:bookmarkStart w:id="2" w:name="_GoBack"/>
      <w:bookmarkEnd w:id="2"/>
      <w:r>
        <w:rPr>
          <w:rFonts w:ascii="Times New Roman" w:hAnsi="Times New Roman" w:eastAsia="Microsoft YaHei UI"/>
          <w:b/>
          <w:bCs/>
          <w:sz w:val="20"/>
          <w:szCs w:val="20"/>
        </w:rPr>
        <w:t>.</w:t>
      </w:r>
      <w:r>
        <w:rPr>
          <w:rFonts w:ascii="Times New Roman" w:hAnsi="Times New Roman" w:eastAsia="Microsoft YaHei UI"/>
          <w:sz w:val="20"/>
          <w:szCs w:val="20"/>
        </w:rPr>
        <w:t xml:space="preserve"> Baseline characteristics of before and after matching in</w:t>
      </w:r>
      <w:r>
        <w:rPr>
          <w:rFonts w:ascii="Times New Roman" w:hAnsi="Times New Roman" w:eastAsia="Microsoft YaHei UI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 w:eastAsia="Microsoft YaHei UI"/>
          <w:b w:val="0"/>
          <w:bCs w:val="0"/>
          <w:sz w:val="20"/>
          <w:szCs w:val="20"/>
          <w:lang w:val="en-US" w:eastAsia="zh-CN"/>
        </w:rPr>
        <w:t>patients</w:t>
      </w:r>
      <w:r>
        <w:rPr>
          <w:rFonts w:hint="eastAsia" w:ascii="Times New Roman" w:hAnsi="Times New Roman" w:eastAsia="Microsoft YaHei UI"/>
          <w:b/>
          <w:bCs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/>
          <w:sz w:val="20"/>
          <w:szCs w:val="20"/>
        </w:rPr>
        <w:t>stratified by</w:t>
      </w:r>
      <w:r>
        <w:rPr>
          <w:rFonts w:ascii="Times New Roman" w:hAnsi="Times New Roman" w:eastAsia="Microsoft YaHei UI"/>
          <w:sz w:val="20"/>
          <w:szCs w:val="20"/>
        </w:rPr>
        <w:t xml:space="preserve"> </w:t>
      </w:r>
      <w:r>
        <w:rPr>
          <w:rFonts w:hint="eastAsia" w:ascii="Times New Roman" w:hAnsi="Times New Roman" w:eastAsia="Microsoft YaHei UI"/>
          <w:sz w:val="20"/>
          <w:szCs w:val="20"/>
          <w:lang w:val="en-US" w:eastAsia="zh-CN"/>
        </w:rPr>
        <w:t>type of axillary surgery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1494"/>
        <w:gridCol w:w="1559"/>
        <w:gridCol w:w="1701"/>
        <w:gridCol w:w="1043"/>
        <w:gridCol w:w="1650"/>
        <w:gridCol w:w="1560"/>
        <w:gridCol w:w="12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459" w:type="dxa"/>
            <w:tcBorders>
              <w:top w:val="single" w:color="auto" w:sz="12" w:space="0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494" w:type="dxa"/>
            <w:tcBorders>
              <w:top w:val="single" w:color="auto" w:sz="12" w:space="0"/>
              <w:bottom w:val="nil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</w:p>
        </w:tc>
        <w:tc>
          <w:tcPr>
            <w:tcW w:w="4303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>Before Matching</w:t>
            </w:r>
          </w:p>
        </w:tc>
        <w:tc>
          <w:tcPr>
            <w:tcW w:w="4485" w:type="dxa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>After Match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459" w:type="dxa"/>
            <w:tcBorders>
              <w:top w:val="nil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>SLNB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>ALND</w:t>
            </w:r>
          </w:p>
        </w:tc>
        <w:tc>
          <w:tcPr>
            <w:tcW w:w="10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65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>SLNB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>ALND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 w:eastAsia="Microsoft YaHei UI"/>
                <w:b/>
                <w:sz w:val="20"/>
                <w:szCs w:val="20"/>
              </w:rPr>
            </w:pPr>
            <w:r>
              <w:rPr>
                <w:rFonts w:ascii="Times New Roman" w:hAnsi="Times New Roman" w:eastAsia="Microsoft YaHei UI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Microsoft YaHei UI"/>
                <w:b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494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15622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11410</w:t>
            </w:r>
          </w:p>
        </w:tc>
        <w:tc>
          <w:tcPr>
            <w:tcW w:w="1043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8334</w:t>
            </w:r>
          </w:p>
        </w:tc>
        <w:tc>
          <w:tcPr>
            <w:tcW w:w="1560" w:type="dxa"/>
            <w:tcBorders>
              <w:top w:val="single" w:color="auto" w:sz="12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8334</w:t>
            </w:r>
          </w:p>
        </w:tc>
        <w:tc>
          <w:tcPr>
            <w:tcW w:w="1275" w:type="dxa"/>
            <w:tcBorders>
              <w:top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eastAsia="zh-CN"/>
              </w:rPr>
              <w:t>，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＜40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886 (5.7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952 ( 8.3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33 ( 7.6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52 ( 7.8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7197 ( 46.1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5944 ( 52.1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194 ( 50.3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246 ( 50.9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≥60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7539 ( 48.3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4514 ( 39.6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507 ( 42.1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436 ( 41.2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2602 ( 80.7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8864 ( 77.7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598 ( 79.2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578 ( 78.9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380 ( 8.8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413 ( 12.4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897 ( 10.8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844 ( 10.1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640 ( 10.5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133 ( 9.9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839 ( 10.1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912 ( 10.9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rital</w:t>
            </w: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9307 ( 59.6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823 ( 59.8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356</w:t>
            </w: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890 ( 58.7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5015 ( 60.2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ingle 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5668 ( 36.3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4154 ( 36.4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141 ( 37.7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005 ( 36.1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647 ( 4.1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433 ( 3.8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303 ( 3.6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314 ( 3.8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Histological types</w:t>
            </w: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IDC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2158 ( 77.8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8912 ( 78.1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494 ( 77.9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512 ( 78.1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ILC</w:t>
            </w:r>
          </w:p>
        </w:tc>
        <w:tc>
          <w:tcPr>
            <w:tcW w:w="1559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323 ( 8.5) </w:t>
            </w:r>
          </w:p>
        </w:tc>
        <w:tc>
          <w:tcPr>
            <w:tcW w:w="1701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800 ( 7.0) </w:t>
            </w:r>
          </w:p>
        </w:tc>
        <w:tc>
          <w:tcPr>
            <w:tcW w:w="1043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09 ( 7.3) </w:t>
            </w:r>
          </w:p>
        </w:tc>
        <w:tc>
          <w:tcPr>
            <w:tcW w:w="1560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599 ( 7.2) </w:t>
            </w:r>
          </w:p>
        </w:tc>
        <w:tc>
          <w:tcPr>
            <w:tcW w:w="1275" w:type="dxa"/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tcBorders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Other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2141 ( 13.7)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698 ( 14.9) 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231 ( 14.8) 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223 ( 14.7) 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3411 ( 21.8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841 ( 16.1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468 ( 17.6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525 ( 18.3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7781 ( 49.8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5169 ( 45.3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927 ( 47.1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886 ( 46.6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4100 ( 26.2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4067 ( 35.6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722 ( 32.7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2713 ( 32.6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330 ( 2.1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333 ( 2.9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217 ( 2.6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210 ( 2.5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9686 ( 62.0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300 ( 55.2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883 ( 58.6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883 ( 58.6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5936 ( 38.0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5110 ( 44.8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451 ( 41.4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451 ( 41.4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 w:eastAsia="zh-CN"/>
              </w:rPr>
              <w:t>Nodal Status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1mi=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4293 ( 91.5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8170 ( 71.6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7208 ( 86.5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7114 ( 85.4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1mi=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176 ( 7.5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913 ( 16.8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973 ( 11.7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043 ( 12.5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1mi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≥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153 ( 1.0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327 ( 11.6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53 ( 1.8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77 ( 2.1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ype of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  <w:lang w:val="en-US" w:eastAsia="zh-CN"/>
              </w:rPr>
              <w:t>BC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9907 ( 63.4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4919 ( 43.1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147 ( 49.8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190 ( 50.3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sz w:val="20"/>
                <w:szCs w:val="20"/>
                <w:lang w:val="en-US" w:eastAsia="zh-CN"/>
              </w:rPr>
              <w:t>Mastectom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5715 ( 36.6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491 ( 56.9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187 ( 50.2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144 ( 49.7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9354 ( 59.9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5014 ( 43.9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934 ( 47.2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003 ( 48.0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/Refus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268 ( 40.1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396 ( 56.1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400 ( 52.8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331 ( 52.0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Microsoft YaHei UI"/>
                <w:sz w:val="20"/>
                <w:szCs w:val="20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894 ( 44.1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7145 ( 62.6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783 ( 57.4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4785 ( 57.4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/Unknow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8728 ( 55.9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4265 ( 37.4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551 ( 42.6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549 ( 42.6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R Status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3872 ( 88.8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9336 ( 81.8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7038 ( 84.4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7046 ( 84.5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499 ( 9.6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772 ( 15.5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097 ( 13.2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116 ( 13.4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Border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251 ( 1.6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302 ( 2.6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99 ( 2.4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72 ( 2.1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2472 ( 79.8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8159 ( 71.5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188 ( 74.3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6198 ( 74.4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2815 ( 18.0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2834 ( 24.8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874 ( 22.5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1886 ( 22.6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59" w:type="dxa"/>
            <w:tcBorders>
              <w:top w:val="nil"/>
              <w:bottom w:val="nil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94" w:type="dxa"/>
            <w:shd w:val="clear" w:color="auto" w:fill="auto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Border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335 ( 2.1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417 ( 3.7) 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272 ( 3.3)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250 ( 3.0)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R2 Status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248 ( 8.0) 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800 ( 7.0) </w:t>
            </w:r>
          </w:p>
        </w:tc>
        <w:tc>
          <w:tcPr>
            <w:tcW w:w="104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712 ( 8.5) 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54 ( 7.8)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9860 ( 63.1) 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4097 ( 35.9) </w:t>
            </w:r>
          </w:p>
        </w:tc>
        <w:tc>
          <w:tcPr>
            <w:tcW w:w="104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695 ( 44.3) 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574 ( 42.9)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363 ( 2.3) 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 237 ( 2.1) </w:t>
            </w:r>
          </w:p>
        </w:tc>
        <w:tc>
          <w:tcPr>
            <w:tcW w:w="104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211 ( 2.5) 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192 ( 2.3)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bookmarkStart w:id="1" w:name="OLE_LINK1" w:colFirst="0" w:colLast="7"/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2010+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4151 ( 26.6) 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 6276 ( 55.0) </w:t>
            </w:r>
          </w:p>
        </w:tc>
        <w:tc>
          <w:tcPr>
            <w:tcW w:w="10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  <w:tc>
          <w:tcPr>
            <w:tcW w:w="16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716 ( 44.6) 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  <w:t xml:space="preserve">3914 ( 47.0) 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Microsoft YaHei UI"/>
                <w:sz w:val="20"/>
                <w:szCs w:val="20"/>
                <w:lang w:val="en-US" w:eastAsia="zh-CN"/>
              </w:rPr>
            </w:pPr>
          </w:p>
        </w:tc>
      </w:tr>
      <w:bookmarkEnd w:id="1"/>
    </w:tbl>
    <w:p>
      <w:pPr>
        <w:jc w:val="center"/>
        <w:rPr>
          <w:rFonts w:ascii="Times New Roman" w:hAnsi="Times New Roman" w:eastAsia="Microsoft YaHei UI"/>
          <w:sz w:val="20"/>
          <w:szCs w:val="20"/>
        </w:rPr>
      </w:pPr>
    </w:p>
    <w:bookmarkEnd w:id="0"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zEzZjgyY2UwYjAwZDZhNGYzNTQ4MWRmNzkyNTcifQ=="/>
  </w:docVars>
  <w:rsids>
    <w:rsidRoot w:val="00000000"/>
    <w:rsid w:val="210349DA"/>
    <w:rsid w:val="3A2C7685"/>
    <w:rsid w:val="3FAD09E1"/>
    <w:rsid w:val="452D13F1"/>
    <w:rsid w:val="455C1CD9"/>
    <w:rsid w:val="54A95853"/>
    <w:rsid w:val="7521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5:56:00Z</dcterms:created>
  <dc:creator>Annabella</dc:creator>
  <cp:lastModifiedBy>肉肉</cp:lastModifiedBy>
  <dcterms:modified xsi:type="dcterms:W3CDTF">2022-08-10T06:5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4D410354D604B7AB6623A2D641EF9E4</vt:lpwstr>
  </property>
</Properties>
</file>